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08" w:tblpY="1818"/>
        <w:tblOverlap w:val="never"/>
        <w:tblW w:w="94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76"/>
        <w:gridCol w:w="1918"/>
        <w:gridCol w:w="1903"/>
        <w:gridCol w:w="1976"/>
      </w:tblGrid>
      <w:tr w14:paraId="7580B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18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E3E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76" w:type="dxa"/>
            <w:tcBorders>
              <w:top w:val="single" w:color="auto" w:sz="12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33C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(n=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382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B07A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ident Atrial Fibrillation</w:t>
            </w:r>
          </w:p>
          <w:p w14:paraId="10B95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n =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 =</w:t>
            </w: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4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BD7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19264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4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776" w:type="dxa"/>
            <w:tcBorders>
              <w:top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7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7.6 ± 16.6</w:t>
            </w:r>
          </w:p>
        </w:tc>
        <w:tc>
          <w:tcPr>
            <w:tcW w:w="19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A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.3 ± 16.4</w:t>
            </w:r>
          </w:p>
        </w:tc>
        <w:tc>
          <w:tcPr>
            <w:tcW w:w="19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C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0.3 ± 12.3</w:t>
            </w:r>
          </w:p>
        </w:tc>
        <w:tc>
          <w:tcPr>
            <w:tcW w:w="1976" w:type="dxa"/>
            <w:tcBorders>
              <w:top w:val="single" w:color="auto" w:sz="8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9EE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B0B3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441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D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D94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A47C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F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9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015 (56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7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717 (57.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6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98 (45.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EC9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5641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8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8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148 (44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C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572 (42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9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76 (54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AB1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42AD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441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5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, n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C72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629C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7B0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hite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9C8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075 (74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1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678 (7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1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97 (83.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6AF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95D2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F4C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llow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CE2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62 (3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D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76 (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8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6 (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D5E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CB04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C86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lack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921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270 (16.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F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80 (1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6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0 (10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2CB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6B0A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5DC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A99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56 (4.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D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55 (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3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1 (3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2F0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BF31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B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BMI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kg/m²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C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.1 ± 7.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F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.0 ± 7.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5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.4 ± 7.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204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  <w:bookmarkEnd w:id="1"/>
          </w:p>
        </w:tc>
      </w:tr>
      <w:tr w14:paraId="5A3D0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5B0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CM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F7D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8 ( 0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E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0 (0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D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 (0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02C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FEBD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03E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, 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8D4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57 (6.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6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60 (5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2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7 (10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D78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4FE2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9A3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07D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62 (11.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A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72 (10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C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0 (13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64A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CEF4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01B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, 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764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92 (4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C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34 (3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9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8 (12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81F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C565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D43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C9C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267 (47.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6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759 (4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8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08 (52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868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CED2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170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-bloker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229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42 (6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AB6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13 (5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386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9 (14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84F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3676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3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a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s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F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29.4 ± 173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8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23.9 ± 171.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4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86.3 ± 180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616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3DC4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4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DNN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D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 ± 0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6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 ± 0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4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6C8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6B18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E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DSD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A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2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5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0DC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</w:tr>
      <w:tr w14:paraId="2188E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6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MSSD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B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9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0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862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</w:t>
            </w:r>
          </w:p>
        </w:tc>
      </w:tr>
      <w:tr w14:paraId="20636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C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F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D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 ± 0.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C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 ± 0.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B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D8D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FE13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A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HF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3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 ± 0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7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 ± 0.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7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 ± 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521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BB28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4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F/HF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8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 ± 0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1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 ± 0.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7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3 ± 0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753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A5A2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7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D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 ± 0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9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 ± 0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2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 ± 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3C1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647D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5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5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 ± 0.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B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 ± 0.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B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 ± 0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1BD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58A8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C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a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we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B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 ± 0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7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 ± 0.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C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 ± 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88B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8769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3DA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F)</w:t>
            </w:r>
          </w:p>
        </w:tc>
        <w:tc>
          <w:tcPr>
            <w:tcW w:w="1776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B8D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 ± 1.0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513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 ± 1.0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A4A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 ± 1.0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AEBE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</w:tbl>
    <w:p w14:paraId="61724FE2"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</w:t>
      </w:r>
      <w:r>
        <w:rPr>
          <w:rFonts w:hint="eastAsia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1 B</w:t>
      </w:r>
      <w:bookmarkStart w:id="2" w:name="_GoBack"/>
      <w:bookmarkEnd w:id="2"/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seline characteristics of 08:00-18:00 sampl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AB643F"/>
    <w:rsid w:val="27AB643F"/>
    <w:rsid w:val="2C09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0</Words>
  <Characters>1114</Characters>
  <Lines>0</Lines>
  <Paragraphs>0</Paragraphs>
  <TotalTime>0</TotalTime>
  <ScaleCrop>false</ScaleCrop>
  <LinksUpToDate>false</LinksUpToDate>
  <CharactersWithSpaces>128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7:29:00Z</dcterms:created>
  <dc:creator>-锦幻-</dc:creator>
  <cp:lastModifiedBy>-锦幻-</cp:lastModifiedBy>
  <dcterms:modified xsi:type="dcterms:W3CDTF">2025-02-13T09:5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9FCC32429734D74BA338CD2E3358181_11</vt:lpwstr>
  </property>
  <property fmtid="{D5CDD505-2E9C-101B-9397-08002B2CF9AE}" pid="4" name="KSOTemplateDocerSaveRecord">
    <vt:lpwstr>eyJoZGlkIjoiNGViMmNkOWJhMDI2ZmIzNzBjMmZjZDJjN2M0Y2NkY2MiLCJ1c2VySWQiOiIyOTkwNDA5MzAifQ==</vt:lpwstr>
  </property>
</Properties>
</file>